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444AB5" w14:textId="77777777" w:rsidR="006D4458" w:rsidRPr="006D4458" w:rsidRDefault="006D4458" w:rsidP="006D4458">
      <w:pPr>
        <w:jc w:val="both"/>
        <w:rPr>
          <w:rFonts w:ascii="Helvetica" w:eastAsia="Times New Roman" w:hAnsi="Helvetica"/>
          <w:b/>
          <w:bCs/>
          <w:color w:val="000000"/>
        </w:rPr>
      </w:pPr>
      <w:bookmarkStart w:id="0" w:name="_GoBack"/>
      <w:bookmarkEnd w:id="0"/>
    </w:p>
    <w:tbl>
      <w:tblPr>
        <w:tblW w:w="739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4"/>
        <w:gridCol w:w="2607"/>
        <w:gridCol w:w="1159"/>
        <w:gridCol w:w="1015"/>
      </w:tblGrid>
      <w:tr w:rsidR="008C3690" w:rsidRPr="002D71F7" w14:paraId="7B4B8BFB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F2B693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  <w:t>Genotype A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5327C8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  <w:t>Genotype B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29F04E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 xml:space="preserve">P value 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F4D991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Summary</w:t>
            </w:r>
          </w:p>
        </w:tc>
      </w:tr>
      <w:tr w:rsidR="008C3690" w:rsidRPr="002D71F7" w14:paraId="44F5FF2A" w14:textId="77777777" w:rsidTr="00BF31E7">
        <w:trPr>
          <w:trHeight w:hRule="exact" w:val="250"/>
        </w:trPr>
        <w:tc>
          <w:tcPr>
            <w:tcW w:w="739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460336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  <w:t>Figure 1I</w:t>
            </w:r>
          </w:p>
        </w:tc>
      </w:tr>
      <w:tr w:rsidR="008C3690" w:rsidRPr="002D71F7" w14:paraId="46554CEC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4AD237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6F474B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/Df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0EF4BE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&gt; 0.9999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CFF775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n.s.</w:t>
            </w:r>
          </w:p>
        </w:tc>
      </w:tr>
      <w:tr w:rsidR="008C3690" w:rsidRPr="002D71F7" w14:paraId="686E63CD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74D8AB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A8F749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2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/Df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2352DC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0.0381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2E8342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</w:t>
            </w:r>
          </w:p>
        </w:tc>
      </w:tr>
      <w:tr w:rsidR="008C3690" w:rsidRPr="002D71F7" w14:paraId="4702A5AC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DF78DBB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ctrl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D052C1B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A79D44F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&lt; 0.0001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ED2C600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**</w:t>
            </w:r>
          </w:p>
        </w:tc>
      </w:tr>
      <w:tr w:rsidR="008C3690" w:rsidRPr="002D71F7" w14:paraId="1AABADB7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9A8FC0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 xml:space="preserve">ctrl 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389918B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FA13E56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0.0052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E155F6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*</w:t>
            </w:r>
          </w:p>
        </w:tc>
      </w:tr>
      <w:tr w:rsidR="008C3690" w:rsidRPr="002D71F7" w14:paraId="32EB7AF5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33F5F5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6FA5DA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3A5A9C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&lt; 0.0001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B2F845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**</w:t>
            </w:r>
          </w:p>
        </w:tc>
      </w:tr>
      <w:tr w:rsidR="008C3690" w:rsidRPr="002D71F7" w14:paraId="31E040A9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D8E7A4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/Df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3B41DD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2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/Df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5A9979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&lt; 0.0001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BE76CB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**</w:t>
            </w:r>
          </w:p>
        </w:tc>
      </w:tr>
      <w:tr w:rsidR="008C3690" w:rsidRPr="002D71F7" w14:paraId="2F03C63D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31D5111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BB9919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ubi-GFP/+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ED1619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0.0031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758888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*</w:t>
            </w:r>
          </w:p>
        </w:tc>
      </w:tr>
      <w:tr w:rsidR="008C3690" w:rsidRPr="002D71F7" w14:paraId="15FA67A4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ED8DD2A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ubi-GFP/+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A96748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ubi-GFP-meru/+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EBF286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&lt; 0.0001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C3CF73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**</w:t>
            </w:r>
          </w:p>
        </w:tc>
      </w:tr>
      <w:tr w:rsidR="008C3690" w:rsidRPr="002D71F7" w14:paraId="78B85588" w14:textId="77777777" w:rsidTr="00BF31E7">
        <w:trPr>
          <w:trHeight w:hRule="exact" w:val="250"/>
        </w:trPr>
        <w:tc>
          <w:tcPr>
            <w:tcW w:w="739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66B19B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  <w:t>Figure 1I'</w:t>
            </w:r>
          </w:p>
        </w:tc>
      </w:tr>
      <w:tr w:rsidR="008C3690" w:rsidRPr="002D71F7" w14:paraId="629B9AE3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2B63485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09C4BC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/Df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CD21C9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0.0186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095EC6C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</w:t>
            </w:r>
          </w:p>
        </w:tc>
      </w:tr>
      <w:tr w:rsidR="008C3690" w:rsidRPr="002D71F7" w14:paraId="19503745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91E463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F36F5A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2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/Df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038AD1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0.1885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F13377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n.s.</w:t>
            </w:r>
          </w:p>
        </w:tc>
      </w:tr>
      <w:tr w:rsidR="008C3690" w:rsidRPr="002D71F7" w14:paraId="0CF36A2D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5652025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ctrl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38EE943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C975D33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&lt; 0.0001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5DF274B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**</w:t>
            </w:r>
          </w:p>
        </w:tc>
      </w:tr>
      <w:tr w:rsidR="008C3690" w:rsidRPr="002D71F7" w14:paraId="3790A0D6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13CF29F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 xml:space="preserve">ctrl 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A34B965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3B92670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0.1118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1049338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n.s.</w:t>
            </w:r>
          </w:p>
        </w:tc>
      </w:tr>
      <w:tr w:rsidR="008C3690" w:rsidRPr="002D71F7" w14:paraId="555FFCAF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77153F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76F41E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8001C3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0.0028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D047D1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*</w:t>
            </w:r>
          </w:p>
        </w:tc>
      </w:tr>
      <w:tr w:rsidR="008C3690" w:rsidRPr="002D71F7" w14:paraId="3531FE11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6DA4A8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/Df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52AE21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2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/Df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EEED73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0.0001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1816DE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*</w:t>
            </w:r>
          </w:p>
        </w:tc>
      </w:tr>
      <w:tr w:rsidR="008C3690" w:rsidRPr="002D71F7" w14:paraId="317404B7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ECAD96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CC4468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ubi-GFP/+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693FB8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0.0870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BE4BF0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n.s.</w:t>
            </w:r>
          </w:p>
        </w:tc>
      </w:tr>
      <w:tr w:rsidR="008C3690" w:rsidRPr="002D71F7" w14:paraId="5904789D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E5A1BE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ubi-GFP/+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7AD7E1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ubi-GFP-meru/+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B8B51F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  <w:t>0.0310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092CB1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8C3690" w:rsidRPr="002D71F7" w14:paraId="15AB8777" w14:textId="77777777" w:rsidTr="00BF31E7">
        <w:trPr>
          <w:trHeight w:hRule="exact" w:val="250"/>
        </w:trPr>
        <w:tc>
          <w:tcPr>
            <w:tcW w:w="739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93F1AF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  <w:t>Figure 3I</w:t>
            </w:r>
          </w:p>
        </w:tc>
      </w:tr>
      <w:tr w:rsidR="008C3690" w:rsidRPr="002D71F7" w14:paraId="3C14474B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789F3E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nubG4/baz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IR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820482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nubG4/baz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IR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F3DA26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&lt; 0.0001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04C55C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**</w:t>
            </w:r>
          </w:p>
        </w:tc>
      </w:tr>
      <w:tr w:rsidR="008C3690" w:rsidRPr="002D71F7" w14:paraId="3712C4A3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FFDF3C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nubG4/UAS-GFP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23FC95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nubG4/baz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IR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9D964E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&lt; 0.0001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9BEE53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**</w:t>
            </w:r>
          </w:p>
        </w:tc>
      </w:tr>
      <w:tr w:rsidR="008C3690" w:rsidRPr="002D71F7" w14:paraId="241E6F5B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0E7CED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nubG4/pins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IR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DB7686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nubG4/pins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IR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5ED823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&lt; 0.0001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9667F2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**</w:t>
            </w:r>
          </w:p>
        </w:tc>
      </w:tr>
      <w:tr w:rsidR="008C3690" w:rsidRPr="002D71F7" w14:paraId="7A2632E9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EA2C89F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nubG4/UAS-GFP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F74CCD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nubG4/pins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IR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4A05C6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&lt; 0.0001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CC6AB3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**</w:t>
            </w:r>
          </w:p>
        </w:tc>
      </w:tr>
      <w:tr w:rsidR="008C3690" w:rsidRPr="002D71F7" w14:paraId="7B9C3D37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7C0557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nubG4/Gα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bscript"/>
              </w:rPr>
              <w:t>i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IR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E59545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nubG4/Gα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bscript"/>
              </w:rPr>
              <w:t>i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IR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9C80E3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&lt; 0.0001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095204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**</w:t>
            </w:r>
          </w:p>
        </w:tc>
      </w:tr>
      <w:tr w:rsidR="008C3690" w:rsidRPr="002D71F7" w14:paraId="78E3E032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E5580C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nubG4/UAS-GFP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6FA1F3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nubG4/Gα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bscript"/>
              </w:rPr>
              <w:t>i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IR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A495BB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&lt; 0.0001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111874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**</w:t>
            </w:r>
          </w:p>
        </w:tc>
      </w:tr>
      <w:tr w:rsidR="008C3690" w:rsidRPr="002D71F7" w14:paraId="429738F7" w14:textId="77777777" w:rsidTr="00BF31E7">
        <w:trPr>
          <w:trHeight w:hRule="exact" w:val="250"/>
        </w:trPr>
        <w:tc>
          <w:tcPr>
            <w:tcW w:w="739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1CD7FF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  <w:t>Figure 3</w:t>
            </w:r>
            <w:r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  <w:t>-figure supplement 1D</w:t>
            </w:r>
          </w:p>
        </w:tc>
      </w:tr>
      <w:tr w:rsidR="008C3690" w:rsidRPr="002D71F7" w14:paraId="760FD81B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E7121B7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52735FC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dsh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;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4EC97C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&lt; 0.0001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59451B9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**</w:t>
            </w:r>
          </w:p>
        </w:tc>
      </w:tr>
      <w:tr w:rsidR="008C3690" w:rsidRPr="002D71F7" w14:paraId="44BFD32F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8E282F6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dsh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4C6FAA7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dsh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;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08A7FA1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&lt; 0.0001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C4F2EB6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**</w:t>
            </w:r>
          </w:p>
        </w:tc>
      </w:tr>
      <w:tr w:rsidR="008C3690" w:rsidRPr="002D71F7" w14:paraId="0ED62928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E158E77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C071D48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dsh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;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/+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7FB39E1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&lt; 0.0001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BE86E24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**</w:t>
            </w:r>
          </w:p>
        </w:tc>
      </w:tr>
      <w:tr w:rsidR="008C3690" w:rsidRPr="002D71F7" w14:paraId="701A4B04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8F5A159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dsh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23BA78E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dsh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;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/+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597AC5C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0.6210</w:t>
            </w:r>
          </w:p>
          <w:p w14:paraId="76BBFA9E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48A7E41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n.s.</w:t>
            </w:r>
          </w:p>
        </w:tc>
      </w:tr>
      <w:tr w:rsidR="008C3690" w:rsidRPr="002D71F7" w14:paraId="5768CFD9" w14:textId="77777777" w:rsidTr="00BF31E7">
        <w:trPr>
          <w:trHeight w:hRule="exact" w:val="250"/>
        </w:trPr>
        <w:tc>
          <w:tcPr>
            <w:tcW w:w="739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tcMar>
              <w:left w:w="57" w:type="dxa"/>
              <w:right w:w="57" w:type="dxa"/>
            </w:tcMar>
            <w:vAlign w:val="bottom"/>
            <w:hideMark/>
          </w:tcPr>
          <w:p w14:paraId="3BBCDCA1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  <w:t>Figure 3</w:t>
            </w:r>
            <w:r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  <w:t>-figure supplement 1D</w:t>
            </w:r>
            <w:r w:rsidRPr="00B06303"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  <w:t>'</w:t>
            </w:r>
          </w:p>
        </w:tc>
      </w:tr>
      <w:tr w:rsidR="008C3690" w:rsidRPr="002D71F7" w14:paraId="4A26E2BA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FA9CFC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6551A1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dsh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;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F95E7C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&lt; 0.0001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AAA273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**</w:t>
            </w:r>
          </w:p>
        </w:tc>
      </w:tr>
      <w:tr w:rsidR="008C3690" w:rsidRPr="002D71F7" w14:paraId="720EDE5E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0D4E850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dsh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2E130BD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dsh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;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41776CF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&lt; 0.0001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335CD38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**</w:t>
            </w:r>
          </w:p>
        </w:tc>
      </w:tr>
      <w:tr w:rsidR="008C3690" w:rsidRPr="002D71F7" w14:paraId="2DECBE87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75B442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912869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dsh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;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/+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C81537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0.0280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E2CD5A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</w:t>
            </w:r>
          </w:p>
        </w:tc>
      </w:tr>
      <w:tr w:rsidR="008C3690" w:rsidRPr="002D71F7" w14:paraId="4C0112BA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5609CC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dsh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C2BF42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dsh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;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/+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303366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0.5955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30A39A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n.s.</w:t>
            </w:r>
          </w:p>
        </w:tc>
      </w:tr>
      <w:tr w:rsidR="008C3690" w:rsidRPr="002D71F7" w14:paraId="6990240A" w14:textId="77777777" w:rsidTr="00BF31E7">
        <w:trPr>
          <w:trHeight w:hRule="exact" w:val="250"/>
        </w:trPr>
        <w:tc>
          <w:tcPr>
            <w:tcW w:w="739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3843DB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  <w:t>Figure 3</w:t>
            </w:r>
            <w:r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  <w:t>-figure supplement 1E</w:t>
            </w:r>
          </w:p>
        </w:tc>
      </w:tr>
      <w:tr w:rsidR="008C3690" w:rsidRPr="002D71F7" w14:paraId="5C206E6D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C37AA8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nubG4/UAS-GFP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B4575DE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nubG4/fz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IR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C7A2A2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&lt; 0.0001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B70AA6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**</w:t>
            </w:r>
          </w:p>
        </w:tc>
      </w:tr>
      <w:tr w:rsidR="008C3690" w:rsidRPr="002D71F7" w14:paraId="793B0BCC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3929A1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nubG4/UAS-GFP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FF041F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nubG4</w:t>
            </w:r>
            <w: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,</w:t>
            </w:r>
            <w:r w:rsidR="006D4458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 xml:space="preserve"> 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UAS-fz</w:t>
            </w:r>
            <w: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/+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C4DCBB1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&lt; 0.0001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8C0225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**</w:t>
            </w:r>
          </w:p>
        </w:tc>
      </w:tr>
      <w:tr w:rsidR="008C3690" w:rsidRPr="002D71F7" w14:paraId="0DBD7765" w14:textId="77777777" w:rsidTr="00BF31E7">
        <w:trPr>
          <w:trHeight w:hRule="exact" w:val="25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408073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nubG4/UAS-GFP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8CB8FB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nubG4</w:t>
            </w:r>
            <w: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,</w:t>
            </w:r>
            <w:r w:rsidR="006D4458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 xml:space="preserve"> 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UAS-arm</w:t>
            </w:r>
            <w: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/+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; meru</w:t>
            </w: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A16308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0.0641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60E852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n.s.</w:t>
            </w:r>
          </w:p>
        </w:tc>
      </w:tr>
      <w:tr w:rsidR="008C3690" w:rsidRPr="002D71F7" w14:paraId="0B51DC1F" w14:textId="77777777" w:rsidTr="00BF31E7">
        <w:trPr>
          <w:trHeight w:hRule="exact" w:val="250"/>
        </w:trPr>
        <w:tc>
          <w:tcPr>
            <w:tcW w:w="739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9A1CDB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  <w:t xml:space="preserve">Figure </w:t>
            </w:r>
            <w:r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  <w:t>6-figure supplement 1F</w:t>
            </w:r>
          </w:p>
        </w:tc>
      </w:tr>
      <w:tr w:rsidR="008C3690" w:rsidRPr="002D71F7" w14:paraId="10D09D6A" w14:textId="77777777" w:rsidTr="00BF31E7">
        <w:trPr>
          <w:trHeight w:hRule="exact" w:val="50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764D94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UAS-GFP/+; neurG4, meru</w:t>
            </w:r>
            <w:r w:rsidRPr="00B06303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  <w:r w:rsidRPr="00B06303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/meru</w:t>
            </w:r>
            <w:r w:rsidRPr="00B06303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8B0911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UAS-baz-GFP/+; neurG4, meru</w:t>
            </w:r>
            <w:r w:rsidRPr="00B06303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  <w:r w:rsidRPr="00B06303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/meru</w:t>
            </w:r>
            <w:r w:rsidRPr="00B06303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E7DD5E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&lt; 0.0001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24334C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**</w:t>
            </w:r>
          </w:p>
        </w:tc>
      </w:tr>
      <w:tr w:rsidR="008C3690" w:rsidRPr="002D71F7" w14:paraId="1FF21D37" w14:textId="77777777" w:rsidTr="00BF31E7">
        <w:trPr>
          <w:trHeight w:hRule="exact" w:val="50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33A4D4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UAS-baz-GFP/+; neurG4, meru</w:t>
            </w:r>
            <w:r w:rsidRPr="00B06303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  <w:r w:rsidRPr="00B06303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/meru</w:t>
            </w:r>
            <w:r w:rsidRPr="00B06303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473122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UAS-baz-GFP/+; neurG4/+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34B034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0.0350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58A656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</w:t>
            </w:r>
          </w:p>
        </w:tc>
      </w:tr>
      <w:tr w:rsidR="008C3690" w:rsidRPr="002D71F7" w14:paraId="094BBAC7" w14:textId="77777777" w:rsidTr="00BF31E7">
        <w:trPr>
          <w:trHeight w:hRule="exact" w:val="249"/>
        </w:trPr>
        <w:tc>
          <w:tcPr>
            <w:tcW w:w="739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579715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  <w:t xml:space="preserve">Figure </w:t>
            </w:r>
            <w:r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  <w:t>6-figure supplement 1F</w:t>
            </w:r>
            <w:r w:rsidRPr="00B06303">
              <w:rPr>
                <w:rFonts w:ascii="Helvetica" w:eastAsia="Times New Roman" w:hAnsi="Helvetica" w:cs="Arial"/>
                <w:bCs/>
                <w:color w:val="000000"/>
                <w:sz w:val="20"/>
                <w:szCs w:val="20"/>
              </w:rPr>
              <w:t>'</w:t>
            </w:r>
          </w:p>
        </w:tc>
      </w:tr>
      <w:tr w:rsidR="008C3690" w:rsidRPr="002D71F7" w14:paraId="019CC8AE" w14:textId="77777777" w:rsidTr="00BF31E7">
        <w:trPr>
          <w:trHeight w:hRule="exact" w:val="50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4915F9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UAS-GFP/+; neurG4, meru</w:t>
            </w:r>
            <w:r w:rsidRPr="00B06303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  <w:r w:rsidRPr="00B06303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/meru</w:t>
            </w:r>
            <w:r w:rsidRPr="00B06303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3DCB558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UAS-baz-GFP/+; neurG4, meru</w:t>
            </w:r>
            <w:r w:rsidRPr="00B06303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  <w:r w:rsidRPr="00B06303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/meru</w:t>
            </w:r>
            <w:r w:rsidRPr="00B06303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25BA2D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&lt; 0.0001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641596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***</w:t>
            </w:r>
          </w:p>
        </w:tc>
      </w:tr>
      <w:tr w:rsidR="008C3690" w:rsidRPr="002D71F7" w14:paraId="2B2CB962" w14:textId="77777777" w:rsidTr="00BF31E7">
        <w:trPr>
          <w:trHeight w:hRule="exact" w:val="500"/>
        </w:trPr>
        <w:tc>
          <w:tcPr>
            <w:tcW w:w="26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CB5CA0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UAS-baz-GFP/+; neurG4, meru</w:t>
            </w:r>
            <w:r w:rsidRPr="00B06303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  <w:r w:rsidRPr="00B06303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</w:rPr>
              <w:t>/meru</w:t>
            </w:r>
            <w:r w:rsidRPr="00B06303">
              <w:rPr>
                <w:rFonts w:ascii="Helvetica" w:eastAsia="Times New Roman" w:hAnsi="Helvetica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07" w:type="dxa"/>
            <w:tcBorders>
              <w:left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AD66C6" w14:textId="77777777" w:rsidR="008C3690" w:rsidRPr="00B06303" w:rsidRDefault="008C3690" w:rsidP="00BF31E7">
            <w:pPr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i/>
                <w:iCs/>
                <w:sz w:val="20"/>
                <w:szCs w:val="20"/>
              </w:rPr>
              <w:t>UAS-baz-GFP/+; neurG4/+</w:t>
            </w:r>
          </w:p>
        </w:tc>
        <w:tc>
          <w:tcPr>
            <w:tcW w:w="1159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4CC108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&gt; 0.9999</w:t>
            </w:r>
          </w:p>
        </w:tc>
        <w:tc>
          <w:tcPr>
            <w:tcW w:w="1015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95F032" w14:textId="77777777" w:rsidR="008C3690" w:rsidRPr="00B06303" w:rsidRDefault="008C3690" w:rsidP="00BF31E7">
            <w:pPr>
              <w:jc w:val="center"/>
              <w:rPr>
                <w:rFonts w:ascii="Helvetica" w:eastAsia="Times New Roman" w:hAnsi="Helvetica" w:cs="Arial"/>
                <w:bCs/>
                <w:sz w:val="20"/>
                <w:szCs w:val="20"/>
              </w:rPr>
            </w:pPr>
            <w:r w:rsidRPr="00B06303">
              <w:rPr>
                <w:rFonts w:ascii="Helvetica" w:eastAsia="Times New Roman" w:hAnsi="Helvetica" w:cs="Arial"/>
                <w:bCs/>
                <w:sz w:val="20"/>
                <w:szCs w:val="20"/>
              </w:rPr>
              <w:t>n.s.</w:t>
            </w:r>
          </w:p>
        </w:tc>
      </w:tr>
    </w:tbl>
    <w:p w14:paraId="6DD0B659" w14:textId="77777777" w:rsidR="006D4458" w:rsidRPr="006D4458" w:rsidRDefault="006D4458" w:rsidP="006D4458">
      <w:pPr>
        <w:tabs>
          <w:tab w:val="left" w:pos="5248"/>
        </w:tabs>
      </w:pPr>
    </w:p>
    <w:sectPr w:rsidR="006D4458" w:rsidRPr="006D4458" w:rsidSect="00B51B1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479726" w14:textId="77777777" w:rsidR="00076590" w:rsidRDefault="00076590" w:rsidP="006D4458">
      <w:r>
        <w:separator/>
      </w:r>
    </w:p>
  </w:endnote>
  <w:endnote w:type="continuationSeparator" w:id="0">
    <w:p w14:paraId="0C71D073" w14:textId="77777777" w:rsidR="00076590" w:rsidRDefault="00076590" w:rsidP="006D4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79A727" w14:textId="77777777" w:rsidR="00076590" w:rsidRDefault="00076590" w:rsidP="006D4458">
      <w:r>
        <w:separator/>
      </w:r>
    </w:p>
  </w:footnote>
  <w:footnote w:type="continuationSeparator" w:id="0">
    <w:p w14:paraId="5658BDD8" w14:textId="77777777" w:rsidR="00076590" w:rsidRDefault="00076590" w:rsidP="006D44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690"/>
    <w:rsid w:val="00076590"/>
    <w:rsid w:val="00113D9B"/>
    <w:rsid w:val="00525B1C"/>
    <w:rsid w:val="00577DE6"/>
    <w:rsid w:val="006D4458"/>
    <w:rsid w:val="008C3690"/>
    <w:rsid w:val="00B51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E2D6E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3690"/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44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4458"/>
    <w:rPr>
      <w:rFonts w:ascii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D44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458"/>
    <w:rPr>
      <w:rFonts w:ascii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4</Characters>
  <Application>Microsoft Macintosh Word</Application>
  <DocSecurity>0</DocSecurity>
  <Lines>12</Lines>
  <Paragraphs>3</Paragraphs>
  <ScaleCrop>false</ScaleCrop>
  <Company>The Francis Crick Institute</Company>
  <LinksUpToDate>false</LinksUpToDate>
  <CharactersWithSpaces>1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anerjee</dc:creator>
  <cp:keywords/>
  <dc:description/>
  <cp:lastModifiedBy>Nic Tapon</cp:lastModifiedBy>
  <cp:revision>3</cp:revision>
  <dcterms:created xsi:type="dcterms:W3CDTF">2017-06-21T15:48:00Z</dcterms:created>
  <dcterms:modified xsi:type="dcterms:W3CDTF">2017-06-21T15:48:00Z</dcterms:modified>
</cp:coreProperties>
</file>